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9457AB" w14:textId="77777777" w:rsidR="0040740A" w:rsidRDefault="0040740A" w:rsidP="0040740A">
      <w:pPr>
        <w:rPr>
          <w:rFonts w:asciiTheme="majorBidi" w:hAnsiTheme="majorBidi" w:cstheme="majorBidi"/>
          <w:sz w:val="24"/>
          <w:szCs w:val="24"/>
          <w:lang w:val="en-US"/>
        </w:rPr>
      </w:pPr>
      <w:bookmarkStart w:id="0" w:name="_Hlk106963727"/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Table B.1 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Scoring of the first 13 question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88"/>
        <w:gridCol w:w="540"/>
        <w:gridCol w:w="540"/>
        <w:gridCol w:w="540"/>
        <w:gridCol w:w="630"/>
        <w:gridCol w:w="584"/>
      </w:tblGrid>
      <w:tr w:rsidR="0040740A" w14:paraId="744A3316" w14:textId="77777777" w:rsidTr="00875448">
        <w:tc>
          <w:tcPr>
            <w:tcW w:w="5688" w:type="dxa"/>
          </w:tcPr>
          <w:p w14:paraId="18F3F558" w14:textId="77777777" w:rsidR="0040740A" w:rsidRPr="000940BD" w:rsidRDefault="0040740A" w:rsidP="0087544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940B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uestion</w:t>
            </w:r>
          </w:p>
        </w:tc>
        <w:tc>
          <w:tcPr>
            <w:tcW w:w="540" w:type="dxa"/>
          </w:tcPr>
          <w:p w14:paraId="6217E99D" w14:textId="77777777" w:rsidR="0040740A" w:rsidRPr="000940BD" w:rsidRDefault="0040740A" w:rsidP="0087544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940B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A</w:t>
            </w:r>
          </w:p>
        </w:tc>
        <w:tc>
          <w:tcPr>
            <w:tcW w:w="540" w:type="dxa"/>
          </w:tcPr>
          <w:p w14:paraId="4A6A1229" w14:textId="77777777" w:rsidR="0040740A" w:rsidRPr="000940BD" w:rsidRDefault="0040740A" w:rsidP="0087544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940B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540" w:type="dxa"/>
          </w:tcPr>
          <w:p w14:paraId="62479ED6" w14:textId="77777777" w:rsidR="0040740A" w:rsidRPr="000940BD" w:rsidRDefault="0040740A" w:rsidP="0087544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940B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630" w:type="dxa"/>
          </w:tcPr>
          <w:p w14:paraId="70A55FD1" w14:textId="77777777" w:rsidR="0040740A" w:rsidRPr="000940BD" w:rsidRDefault="0040740A" w:rsidP="0087544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940B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584" w:type="dxa"/>
          </w:tcPr>
          <w:p w14:paraId="1359BA3B" w14:textId="77777777" w:rsidR="0040740A" w:rsidRPr="000940BD" w:rsidRDefault="0040740A" w:rsidP="0087544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940B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D</w:t>
            </w:r>
          </w:p>
        </w:tc>
      </w:tr>
      <w:tr w:rsidR="0040740A" w14:paraId="69F58B0C" w14:textId="77777777" w:rsidTr="00875448">
        <w:tc>
          <w:tcPr>
            <w:tcW w:w="5688" w:type="dxa"/>
          </w:tcPr>
          <w:p w14:paraId="5D96C209" w14:textId="77777777" w:rsidR="0040740A" w:rsidRDefault="0040740A" w:rsidP="0087544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2D22">
              <w:rPr>
                <w:rFonts w:asciiTheme="majorBidi" w:hAnsiTheme="majorBidi" w:cstheme="majorBidi"/>
                <w:sz w:val="24"/>
                <w:szCs w:val="24"/>
              </w:rPr>
              <w:t>The presence of a Department of Emergency Medicine and trained emergency physicians is necessary for optimal patient outcome.</w:t>
            </w:r>
          </w:p>
        </w:tc>
        <w:tc>
          <w:tcPr>
            <w:tcW w:w="540" w:type="dxa"/>
          </w:tcPr>
          <w:p w14:paraId="7B9EB499" w14:textId="77777777" w:rsidR="0040740A" w:rsidRPr="00221A51" w:rsidRDefault="0040740A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21A51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540" w:type="dxa"/>
          </w:tcPr>
          <w:p w14:paraId="12834FEA" w14:textId="77777777" w:rsidR="0040740A" w:rsidRPr="00221A51" w:rsidRDefault="0040740A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21A51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540" w:type="dxa"/>
          </w:tcPr>
          <w:p w14:paraId="529D8113" w14:textId="77777777" w:rsidR="0040740A" w:rsidRPr="00221A51" w:rsidRDefault="0040740A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21A51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630" w:type="dxa"/>
          </w:tcPr>
          <w:p w14:paraId="7F6D9129" w14:textId="77777777" w:rsidR="0040740A" w:rsidRPr="00221A51" w:rsidRDefault="0040740A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21A5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584" w:type="dxa"/>
          </w:tcPr>
          <w:p w14:paraId="2966DB3D" w14:textId="77777777" w:rsidR="0040740A" w:rsidRPr="00221A51" w:rsidRDefault="0040740A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21A5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40740A" w14:paraId="32002E68" w14:textId="77777777" w:rsidTr="00875448">
        <w:tc>
          <w:tcPr>
            <w:tcW w:w="5688" w:type="dxa"/>
          </w:tcPr>
          <w:p w14:paraId="0BE44E0A" w14:textId="77777777" w:rsidR="0040740A" w:rsidRDefault="0040740A" w:rsidP="0087544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2D22">
              <w:rPr>
                <w:rFonts w:asciiTheme="majorBidi" w:hAnsiTheme="majorBidi" w:cstheme="majorBidi"/>
                <w:sz w:val="24"/>
                <w:szCs w:val="24"/>
              </w:rPr>
              <w:t>Practicing emergency medicine is stressful all the time.</w:t>
            </w:r>
          </w:p>
        </w:tc>
        <w:tc>
          <w:tcPr>
            <w:tcW w:w="540" w:type="dxa"/>
          </w:tcPr>
          <w:p w14:paraId="509280B7" w14:textId="77777777" w:rsidR="0040740A" w:rsidRPr="00221A51" w:rsidRDefault="0040740A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21A5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540" w:type="dxa"/>
          </w:tcPr>
          <w:p w14:paraId="1F60D755" w14:textId="77777777" w:rsidR="0040740A" w:rsidRPr="00221A51" w:rsidRDefault="0040740A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21A5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540" w:type="dxa"/>
          </w:tcPr>
          <w:p w14:paraId="61318C1A" w14:textId="77777777" w:rsidR="0040740A" w:rsidRPr="00221A51" w:rsidRDefault="0040740A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21A51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630" w:type="dxa"/>
          </w:tcPr>
          <w:p w14:paraId="44D8B270" w14:textId="77777777" w:rsidR="0040740A" w:rsidRPr="00221A51" w:rsidRDefault="0040740A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21A51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584" w:type="dxa"/>
          </w:tcPr>
          <w:p w14:paraId="4842493B" w14:textId="77777777" w:rsidR="0040740A" w:rsidRPr="00221A51" w:rsidRDefault="0040740A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21A51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40740A" w14:paraId="14464E3A" w14:textId="77777777" w:rsidTr="00875448">
        <w:tc>
          <w:tcPr>
            <w:tcW w:w="5688" w:type="dxa"/>
          </w:tcPr>
          <w:p w14:paraId="4C011AAE" w14:textId="77777777" w:rsidR="0040740A" w:rsidRDefault="0040740A" w:rsidP="0087544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2D22">
              <w:rPr>
                <w:rFonts w:asciiTheme="majorBidi" w:hAnsiTheme="majorBidi" w:cstheme="majorBidi"/>
                <w:sz w:val="24"/>
                <w:szCs w:val="24"/>
              </w:rPr>
              <w:t>Emergency physicians can discharge patients and provide them with follow up plans.</w:t>
            </w:r>
          </w:p>
        </w:tc>
        <w:tc>
          <w:tcPr>
            <w:tcW w:w="540" w:type="dxa"/>
          </w:tcPr>
          <w:p w14:paraId="61696950" w14:textId="77777777" w:rsidR="0040740A" w:rsidRPr="00221A51" w:rsidRDefault="0040740A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21A51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540" w:type="dxa"/>
          </w:tcPr>
          <w:p w14:paraId="23FA15AE" w14:textId="77777777" w:rsidR="0040740A" w:rsidRPr="00221A51" w:rsidRDefault="0040740A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21A51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540" w:type="dxa"/>
          </w:tcPr>
          <w:p w14:paraId="4C1E721A" w14:textId="77777777" w:rsidR="0040740A" w:rsidRPr="00221A51" w:rsidRDefault="0040740A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21A51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630" w:type="dxa"/>
          </w:tcPr>
          <w:p w14:paraId="470C2AA2" w14:textId="77777777" w:rsidR="0040740A" w:rsidRPr="00221A51" w:rsidRDefault="0040740A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21A5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584" w:type="dxa"/>
          </w:tcPr>
          <w:p w14:paraId="38CC64DD" w14:textId="77777777" w:rsidR="0040740A" w:rsidRPr="00221A51" w:rsidRDefault="0040740A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21A5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40740A" w14:paraId="1AE935E1" w14:textId="77777777" w:rsidTr="00875448">
        <w:tc>
          <w:tcPr>
            <w:tcW w:w="5688" w:type="dxa"/>
          </w:tcPr>
          <w:p w14:paraId="6833B5AC" w14:textId="77777777" w:rsidR="0040740A" w:rsidRDefault="0040740A" w:rsidP="0087544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2D22">
              <w:rPr>
                <w:rFonts w:asciiTheme="majorBidi" w:hAnsiTheme="majorBidi" w:cstheme="majorBidi"/>
                <w:sz w:val="24"/>
                <w:szCs w:val="24"/>
              </w:rPr>
              <w:t>Emergency physicians are non-specialized general practitioners.</w:t>
            </w:r>
          </w:p>
        </w:tc>
        <w:tc>
          <w:tcPr>
            <w:tcW w:w="540" w:type="dxa"/>
          </w:tcPr>
          <w:p w14:paraId="22CD86F1" w14:textId="77777777" w:rsidR="0040740A" w:rsidRPr="00221A51" w:rsidRDefault="0040740A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21A5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540" w:type="dxa"/>
          </w:tcPr>
          <w:p w14:paraId="41BE7DE7" w14:textId="77777777" w:rsidR="0040740A" w:rsidRPr="00221A51" w:rsidRDefault="0040740A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21A5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540" w:type="dxa"/>
          </w:tcPr>
          <w:p w14:paraId="43F0E328" w14:textId="77777777" w:rsidR="0040740A" w:rsidRPr="00221A51" w:rsidRDefault="0040740A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21A51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630" w:type="dxa"/>
          </w:tcPr>
          <w:p w14:paraId="0B474003" w14:textId="77777777" w:rsidR="0040740A" w:rsidRPr="00221A51" w:rsidRDefault="0040740A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21A51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584" w:type="dxa"/>
          </w:tcPr>
          <w:p w14:paraId="476F7BB2" w14:textId="77777777" w:rsidR="0040740A" w:rsidRPr="00221A51" w:rsidRDefault="0040740A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21A51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40740A" w14:paraId="74A46F57" w14:textId="77777777" w:rsidTr="00875448">
        <w:tc>
          <w:tcPr>
            <w:tcW w:w="5688" w:type="dxa"/>
          </w:tcPr>
          <w:p w14:paraId="7FC4C6E3" w14:textId="77777777" w:rsidR="0040740A" w:rsidRDefault="0040740A" w:rsidP="0087544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2D22">
              <w:rPr>
                <w:rFonts w:asciiTheme="majorBidi" w:hAnsiTheme="majorBidi" w:cstheme="majorBidi"/>
                <w:sz w:val="24"/>
                <w:szCs w:val="24"/>
              </w:rPr>
              <w:t>The emergency department should be supervised by other specialties.</w:t>
            </w:r>
          </w:p>
        </w:tc>
        <w:tc>
          <w:tcPr>
            <w:tcW w:w="540" w:type="dxa"/>
          </w:tcPr>
          <w:p w14:paraId="3B0EDD9D" w14:textId="77777777" w:rsidR="0040740A" w:rsidRPr="00221A51" w:rsidRDefault="0040740A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21A5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540" w:type="dxa"/>
          </w:tcPr>
          <w:p w14:paraId="4458A049" w14:textId="77777777" w:rsidR="0040740A" w:rsidRPr="00221A51" w:rsidRDefault="0040740A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21A5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540" w:type="dxa"/>
          </w:tcPr>
          <w:p w14:paraId="1709D89A" w14:textId="77777777" w:rsidR="0040740A" w:rsidRPr="00221A51" w:rsidRDefault="0040740A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21A51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630" w:type="dxa"/>
          </w:tcPr>
          <w:p w14:paraId="6FC75BBE" w14:textId="77777777" w:rsidR="0040740A" w:rsidRPr="00221A51" w:rsidRDefault="0040740A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21A51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584" w:type="dxa"/>
          </w:tcPr>
          <w:p w14:paraId="4E177305" w14:textId="77777777" w:rsidR="0040740A" w:rsidRPr="00221A51" w:rsidRDefault="0040740A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21A51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40740A" w14:paraId="6A0CDDED" w14:textId="77777777" w:rsidTr="00875448">
        <w:tc>
          <w:tcPr>
            <w:tcW w:w="5688" w:type="dxa"/>
          </w:tcPr>
          <w:p w14:paraId="6350455A" w14:textId="77777777" w:rsidR="0040740A" w:rsidRDefault="0040740A" w:rsidP="0087544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2D22">
              <w:rPr>
                <w:rFonts w:asciiTheme="majorBidi" w:hAnsiTheme="majorBidi" w:cstheme="majorBidi"/>
                <w:sz w:val="24"/>
                <w:szCs w:val="24"/>
              </w:rPr>
              <w:t xml:space="preserve">Emergency physicians should refer all fractures to the </w:t>
            </w:r>
            <w:proofErr w:type="spellStart"/>
            <w:r w:rsidRPr="008F2D22">
              <w:rPr>
                <w:rFonts w:asciiTheme="majorBidi" w:hAnsiTheme="majorBidi" w:cstheme="majorBidi"/>
                <w:sz w:val="24"/>
                <w:szCs w:val="24"/>
              </w:rPr>
              <w:t>orthopedics</w:t>
            </w:r>
            <w:proofErr w:type="spellEnd"/>
            <w:r w:rsidRPr="008F2D22">
              <w:rPr>
                <w:rFonts w:asciiTheme="majorBidi" w:hAnsiTheme="majorBidi" w:cstheme="majorBidi"/>
                <w:sz w:val="24"/>
                <w:szCs w:val="24"/>
              </w:rPr>
              <w:t xml:space="preserve"> department.</w:t>
            </w:r>
          </w:p>
        </w:tc>
        <w:tc>
          <w:tcPr>
            <w:tcW w:w="540" w:type="dxa"/>
          </w:tcPr>
          <w:p w14:paraId="19818B81" w14:textId="77777777" w:rsidR="0040740A" w:rsidRPr="00221A51" w:rsidRDefault="0040740A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21A5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540" w:type="dxa"/>
          </w:tcPr>
          <w:p w14:paraId="19D1865E" w14:textId="77777777" w:rsidR="0040740A" w:rsidRPr="00221A51" w:rsidRDefault="0040740A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21A5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540" w:type="dxa"/>
          </w:tcPr>
          <w:p w14:paraId="161C87F6" w14:textId="77777777" w:rsidR="0040740A" w:rsidRPr="00221A51" w:rsidRDefault="0040740A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21A51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630" w:type="dxa"/>
          </w:tcPr>
          <w:p w14:paraId="5F98AA9A" w14:textId="77777777" w:rsidR="0040740A" w:rsidRPr="00221A51" w:rsidRDefault="0040740A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21A51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584" w:type="dxa"/>
          </w:tcPr>
          <w:p w14:paraId="7ED5C5A9" w14:textId="77777777" w:rsidR="0040740A" w:rsidRPr="00221A51" w:rsidRDefault="0040740A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21A51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40740A" w14:paraId="32C0871C" w14:textId="77777777" w:rsidTr="00875448">
        <w:tc>
          <w:tcPr>
            <w:tcW w:w="5688" w:type="dxa"/>
          </w:tcPr>
          <w:p w14:paraId="0AAABEEB" w14:textId="77777777" w:rsidR="0040740A" w:rsidRDefault="0040740A" w:rsidP="0087544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2D22">
              <w:rPr>
                <w:rFonts w:asciiTheme="majorBidi" w:hAnsiTheme="majorBidi" w:cstheme="majorBidi"/>
                <w:sz w:val="24"/>
                <w:szCs w:val="24"/>
              </w:rPr>
              <w:t xml:space="preserve">Emergency physicians should directly refer all cases of bleeding in pregnant women to the obstetrics and </w:t>
            </w:r>
            <w:proofErr w:type="spellStart"/>
            <w:r w:rsidRPr="008F2D22">
              <w:rPr>
                <w:rFonts w:asciiTheme="majorBidi" w:hAnsiTheme="majorBidi" w:cstheme="majorBidi"/>
                <w:sz w:val="24"/>
                <w:szCs w:val="24"/>
              </w:rPr>
              <w:t>gynecology</w:t>
            </w:r>
            <w:proofErr w:type="spellEnd"/>
            <w:r w:rsidRPr="008F2D22">
              <w:rPr>
                <w:rFonts w:asciiTheme="majorBidi" w:hAnsiTheme="majorBidi" w:cstheme="majorBidi"/>
                <w:sz w:val="24"/>
                <w:szCs w:val="24"/>
              </w:rPr>
              <w:t xml:space="preserve"> department.</w:t>
            </w:r>
          </w:p>
        </w:tc>
        <w:tc>
          <w:tcPr>
            <w:tcW w:w="540" w:type="dxa"/>
          </w:tcPr>
          <w:p w14:paraId="536AED79" w14:textId="77777777" w:rsidR="0040740A" w:rsidRPr="00221A51" w:rsidRDefault="0040740A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21A5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540" w:type="dxa"/>
          </w:tcPr>
          <w:p w14:paraId="48252C53" w14:textId="77777777" w:rsidR="0040740A" w:rsidRPr="00221A51" w:rsidRDefault="0040740A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21A5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540" w:type="dxa"/>
          </w:tcPr>
          <w:p w14:paraId="55223F2C" w14:textId="77777777" w:rsidR="0040740A" w:rsidRPr="00221A51" w:rsidRDefault="0040740A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21A51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630" w:type="dxa"/>
          </w:tcPr>
          <w:p w14:paraId="1DDE5EB7" w14:textId="77777777" w:rsidR="0040740A" w:rsidRPr="00221A51" w:rsidRDefault="0040740A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21A51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584" w:type="dxa"/>
          </w:tcPr>
          <w:p w14:paraId="76E46340" w14:textId="77777777" w:rsidR="0040740A" w:rsidRPr="00221A51" w:rsidRDefault="0040740A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21A51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40740A" w14:paraId="7CC9167B" w14:textId="77777777" w:rsidTr="00875448">
        <w:tc>
          <w:tcPr>
            <w:tcW w:w="5688" w:type="dxa"/>
          </w:tcPr>
          <w:p w14:paraId="1F0C1690" w14:textId="77777777" w:rsidR="0040740A" w:rsidRPr="008F2D22" w:rsidRDefault="0040740A" w:rsidP="0087544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471A6">
              <w:rPr>
                <w:rFonts w:asciiTheme="majorBidi" w:hAnsiTheme="majorBidi" w:cstheme="majorBidi"/>
                <w:sz w:val="24"/>
                <w:szCs w:val="24"/>
              </w:rPr>
              <w:t>Emergency physicians should know how to manage common toxicological syndromes.</w:t>
            </w:r>
          </w:p>
        </w:tc>
        <w:tc>
          <w:tcPr>
            <w:tcW w:w="540" w:type="dxa"/>
          </w:tcPr>
          <w:p w14:paraId="2DCA608A" w14:textId="77777777" w:rsidR="0040740A" w:rsidRPr="00221A51" w:rsidRDefault="0040740A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21A51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540" w:type="dxa"/>
          </w:tcPr>
          <w:p w14:paraId="47E659E3" w14:textId="77777777" w:rsidR="0040740A" w:rsidRPr="00221A51" w:rsidRDefault="0040740A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21A51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540" w:type="dxa"/>
          </w:tcPr>
          <w:p w14:paraId="6B132571" w14:textId="77777777" w:rsidR="0040740A" w:rsidRPr="00221A51" w:rsidRDefault="0040740A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21A51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630" w:type="dxa"/>
          </w:tcPr>
          <w:p w14:paraId="589040EF" w14:textId="77777777" w:rsidR="0040740A" w:rsidRPr="00221A51" w:rsidRDefault="0040740A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21A5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584" w:type="dxa"/>
          </w:tcPr>
          <w:p w14:paraId="3117E56B" w14:textId="77777777" w:rsidR="0040740A" w:rsidRPr="00221A51" w:rsidRDefault="0040740A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21A5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40740A" w14:paraId="4CC6D6CD" w14:textId="77777777" w:rsidTr="00875448">
        <w:tc>
          <w:tcPr>
            <w:tcW w:w="5688" w:type="dxa"/>
          </w:tcPr>
          <w:p w14:paraId="49705A01" w14:textId="77777777" w:rsidR="0040740A" w:rsidRPr="008F2D22" w:rsidRDefault="0040740A" w:rsidP="0087544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471A6">
              <w:rPr>
                <w:rFonts w:asciiTheme="majorBidi" w:hAnsiTheme="majorBidi" w:cstheme="majorBidi"/>
                <w:sz w:val="24"/>
                <w:szCs w:val="24"/>
              </w:rPr>
              <w:t>Emergency physicians should know how to manage electrolyte disturbances.</w:t>
            </w:r>
          </w:p>
        </w:tc>
        <w:tc>
          <w:tcPr>
            <w:tcW w:w="540" w:type="dxa"/>
          </w:tcPr>
          <w:p w14:paraId="7639B2CC" w14:textId="77777777" w:rsidR="0040740A" w:rsidRPr="00221A51" w:rsidRDefault="0040740A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21A51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540" w:type="dxa"/>
          </w:tcPr>
          <w:p w14:paraId="1E8D4588" w14:textId="77777777" w:rsidR="0040740A" w:rsidRPr="00221A51" w:rsidRDefault="0040740A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21A51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540" w:type="dxa"/>
          </w:tcPr>
          <w:p w14:paraId="2CB12AFB" w14:textId="77777777" w:rsidR="0040740A" w:rsidRPr="00221A51" w:rsidRDefault="0040740A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21A51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630" w:type="dxa"/>
          </w:tcPr>
          <w:p w14:paraId="23CA97FB" w14:textId="77777777" w:rsidR="0040740A" w:rsidRPr="00221A51" w:rsidRDefault="0040740A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21A5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584" w:type="dxa"/>
          </w:tcPr>
          <w:p w14:paraId="2E3545E3" w14:textId="77777777" w:rsidR="0040740A" w:rsidRPr="00221A51" w:rsidRDefault="0040740A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21A5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40740A" w14:paraId="30DF9717" w14:textId="77777777" w:rsidTr="00875448">
        <w:tc>
          <w:tcPr>
            <w:tcW w:w="5688" w:type="dxa"/>
          </w:tcPr>
          <w:p w14:paraId="032B5F4D" w14:textId="77777777" w:rsidR="0040740A" w:rsidRPr="008F2D22" w:rsidRDefault="0040740A" w:rsidP="0087544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471A6">
              <w:rPr>
                <w:rFonts w:asciiTheme="majorBidi" w:hAnsiTheme="majorBidi" w:cstheme="majorBidi"/>
                <w:sz w:val="24"/>
                <w:szCs w:val="24"/>
              </w:rPr>
              <w:t>Emergency physicians can expertly manage a patient’s airway.</w:t>
            </w:r>
          </w:p>
        </w:tc>
        <w:tc>
          <w:tcPr>
            <w:tcW w:w="540" w:type="dxa"/>
          </w:tcPr>
          <w:p w14:paraId="31F3C4DF" w14:textId="77777777" w:rsidR="0040740A" w:rsidRPr="00221A51" w:rsidRDefault="0040740A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21A51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540" w:type="dxa"/>
          </w:tcPr>
          <w:p w14:paraId="6FD465D2" w14:textId="77777777" w:rsidR="0040740A" w:rsidRPr="00221A51" w:rsidRDefault="0040740A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21A51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540" w:type="dxa"/>
          </w:tcPr>
          <w:p w14:paraId="42530CB8" w14:textId="77777777" w:rsidR="0040740A" w:rsidRPr="00221A51" w:rsidRDefault="0040740A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21A51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630" w:type="dxa"/>
          </w:tcPr>
          <w:p w14:paraId="071BCA2F" w14:textId="77777777" w:rsidR="0040740A" w:rsidRPr="00221A51" w:rsidRDefault="0040740A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21A5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584" w:type="dxa"/>
          </w:tcPr>
          <w:p w14:paraId="502830A9" w14:textId="77777777" w:rsidR="0040740A" w:rsidRPr="00221A51" w:rsidRDefault="0040740A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21A5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40740A" w14:paraId="1360D40B" w14:textId="77777777" w:rsidTr="00875448">
        <w:tc>
          <w:tcPr>
            <w:tcW w:w="5688" w:type="dxa"/>
          </w:tcPr>
          <w:p w14:paraId="0CB42314" w14:textId="77777777" w:rsidR="0040740A" w:rsidRPr="008F2D22" w:rsidRDefault="0040740A" w:rsidP="0087544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471A6">
              <w:rPr>
                <w:rFonts w:asciiTheme="majorBidi" w:hAnsiTheme="majorBidi" w:cstheme="majorBidi"/>
                <w:sz w:val="24"/>
                <w:szCs w:val="24"/>
              </w:rPr>
              <w:t>Emergency physicians can perform advanced interventional procedures (e.g., ultrasound guided temporary transvenous cardiac pacing).</w:t>
            </w:r>
          </w:p>
        </w:tc>
        <w:tc>
          <w:tcPr>
            <w:tcW w:w="540" w:type="dxa"/>
          </w:tcPr>
          <w:p w14:paraId="75B261F2" w14:textId="77777777" w:rsidR="0040740A" w:rsidRPr="00221A51" w:rsidRDefault="0040740A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21A51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540" w:type="dxa"/>
          </w:tcPr>
          <w:p w14:paraId="57647D25" w14:textId="77777777" w:rsidR="0040740A" w:rsidRPr="00221A51" w:rsidRDefault="0040740A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21A51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540" w:type="dxa"/>
          </w:tcPr>
          <w:p w14:paraId="4521D493" w14:textId="77777777" w:rsidR="0040740A" w:rsidRPr="00221A51" w:rsidRDefault="0040740A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21A51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630" w:type="dxa"/>
          </w:tcPr>
          <w:p w14:paraId="3DE4E6F7" w14:textId="77777777" w:rsidR="0040740A" w:rsidRPr="00221A51" w:rsidRDefault="0040740A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21A5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584" w:type="dxa"/>
          </w:tcPr>
          <w:p w14:paraId="117D6A39" w14:textId="77777777" w:rsidR="0040740A" w:rsidRPr="00221A51" w:rsidRDefault="0040740A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21A5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40740A" w14:paraId="2134C317" w14:textId="77777777" w:rsidTr="00875448">
        <w:tc>
          <w:tcPr>
            <w:tcW w:w="5688" w:type="dxa"/>
          </w:tcPr>
          <w:p w14:paraId="04B35A7B" w14:textId="77777777" w:rsidR="0040740A" w:rsidRPr="008F2D22" w:rsidRDefault="0040740A" w:rsidP="0087544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471A6">
              <w:rPr>
                <w:rFonts w:asciiTheme="majorBidi" w:hAnsiTheme="majorBidi" w:cstheme="majorBidi"/>
                <w:sz w:val="24"/>
                <w:szCs w:val="24"/>
              </w:rPr>
              <w:t>Emergency physicians should be able to use ultrasound in the workup of patients.</w:t>
            </w:r>
          </w:p>
        </w:tc>
        <w:tc>
          <w:tcPr>
            <w:tcW w:w="540" w:type="dxa"/>
          </w:tcPr>
          <w:p w14:paraId="6FA2C1CD" w14:textId="77777777" w:rsidR="0040740A" w:rsidRPr="00221A51" w:rsidRDefault="0040740A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21A51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540" w:type="dxa"/>
          </w:tcPr>
          <w:p w14:paraId="51F1BA40" w14:textId="77777777" w:rsidR="0040740A" w:rsidRPr="00221A51" w:rsidRDefault="0040740A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21A51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540" w:type="dxa"/>
          </w:tcPr>
          <w:p w14:paraId="41830EEE" w14:textId="77777777" w:rsidR="0040740A" w:rsidRPr="00221A51" w:rsidRDefault="0040740A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21A51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630" w:type="dxa"/>
          </w:tcPr>
          <w:p w14:paraId="5BE08698" w14:textId="77777777" w:rsidR="0040740A" w:rsidRPr="00221A51" w:rsidRDefault="0040740A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21A5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584" w:type="dxa"/>
          </w:tcPr>
          <w:p w14:paraId="4F984FA8" w14:textId="77777777" w:rsidR="0040740A" w:rsidRPr="00221A51" w:rsidRDefault="0040740A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21A5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40740A" w14:paraId="08E37A2D" w14:textId="77777777" w:rsidTr="00875448">
        <w:trPr>
          <w:trHeight w:val="854"/>
        </w:trPr>
        <w:tc>
          <w:tcPr>
            <w:tcW w:w="5688" w:type="dxa"/>
          </w:tcPr>
          <w:p w14:paraId="002D01C8" w14:textId="77777777" w:rsidR="0040740A" w:rsidRPr="008F2D22" w:rsidRDefault="0040740A" w:rsidP="0087544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471A6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Emergency physicians can perform </w:t>
            </w:r>
            <w:proofErr w:type="spellStart"/>
            <w:r w:rsidRPr="001471A6">
              <w:rPr>
                <w:rFonts w:asciiTheme="majorBidi" w:hAnsiTheme="majorBidi" w:cstheme="majorBidi"/>
                <w:sz w:val="24"/>
                <w:szCs w:val="24"/>
              </w:rPr>
              <w:t>cesarean</w:t>
            </w:r>
            <w:proofErr w:type="spellEnd"/>
            <w:r w:rsidRPr="001471A6">
              <w:rPr>
                <w:rFonts w:asciiTheme="majorBidi" w:hAnsiTheme="majorBidi" w:cstheme="majorBidi"/>
                <w:sz w:val="24"/>
                <w:szCs w:val="24"/>
              </w:rPr>
              <w:t xml:space="preserve"> sections in pregnant patients suffering from cardiac arrest (i.e., perimortem </w:t>
            </w:r>
            <w:proofErr w:type="spellStart"/>
            <w:r w:rsidRPr="001471A6">
              <w:rPr>
                <w:rFonts w:asciiTheme="majorBidi" w:hAnsiTheme="majorBidi" w:cstheme="majorBidi"/>
                <w:sz w:val="24"/>
                <w:szCs w:val="24"/>
              </w:rPr>
              <w:t>cesarean</w:t>
            </w:r>
            <w:proofErr w:type="spellEnd"/>
            <w:r w:rsidRPr="001471A6">
              <w:rPr>
                <w:rFonts w:asciiTheme="majorBidi" w:hAnsiTheme="majorBidi" w:cstheme="majorBidi"/>
                <w:sz w:val="24"/>
                <w:szCs w:val="24"/>
              </w:rPr>
              <w:t xml:space="preserve"> section)</w:t>
            </w:r>
          </w:p>
        </w:tc>
        <w:tc>
          <w:tcPr>
            <w:tcW w:w="540" w:type="dxa"/>
          </w:tcPr>
          <w:p w14:paraId="59AA0084" w14:textId="77777777" w:rsidR="0040740A" w:rsidRPr="00221A51" w:rsidRDefault="0040740A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21A51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540" w:type="dxa"/>
          </w:tcPr>
          <w:p w14:paraId="69E29DE5" w14:textId="77777777" w:rsidR="0040740A" w:rsidRPr="00221A51" w:rsidRDefault="0040740A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21A51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540" w:type="dxa"/>
          </w:tcPr>
          <w:p w14:paraId="35D04F88" w14:textId="77777777" w:rsidR="0040740A" w:rsidRPr="00221A51" w:rsidRDefault="0040740A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21A51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630" w:type="dxa"/>
          </w:tcPr>
          <w:p w14:paraId="1387D91E" w14:textId="77777777" w:rsidR="0040740A" w:rsidRPr="00221A51" w:rsidRDefault="0040740A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21A5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584" w:type="dxa"/>
          </w:tcPr>
          <w:p w14:paraId="5DA11D07" w14:textId="77777777" w:rsidR="0040740A" w:rsidRPr="00221A51" w:rsidRDefault="0040740A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21A5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</w:tbl>
    <w:p w14:paraId="19D2C1A7" w14:textId="77777777" w:rsidR="0040740A" w:rsidRDefault="0040740A" w:rsidP="0040740A">
      <w:pPr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SA= Strong Agree, A = Agree, N = Neutral, D= Disagree, SD = Strongly disagree.</w:t>
      </w:r>
    </w:p>
    <w:bookmarkEnd w:id="0"/>
    <w:p w14:paraId="455BEB13" w14:textId="77777777" w:rsidR="0040740A" w:rsidRDefault="0040740A" w:rsidP="0040740A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725615B6" w14:textId="77777777" w:rsidR="0040740A" w:rsidRDefault="0040740A" w:rsidP="0040740A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6B8BD0D7" w14:textId="77777777" w:rsidR="0040740A" w:rsidRDefault="0040740A" w:rsidP="0040740A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6DD7AD55" w14:textId="77777777" w:rsidR="0040740A" w:rsidRDefault="0040740A" w:rsidP="0040740A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468A90F9" w14:textId="77777777" w:rsidR="005D5238" w:rsidRPr="0040740A" w:rsidRDefault="005D5238">
      <w:pPr>
        <w:rPr>
          <w:lang w:val="en-US"/>
        </w:rPr>
      </w:pPr>
    </w:p>
    <w:sectPr w:rsidR="005D5238" w:rsidRPr="004074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DD3"/>
    <w:rsid w:val="0040740A"/>
    <w:rsid w:val="005D5238"/>
    <w:rsid w:val="00E70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6C161B-31F8-4719-853D-0FC0DDD8D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740A"/>
    <w:pPr>
      <w:spacing w:after="200" w:line="276" w:lineRule="auto"/>
    </w:pPr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74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8</Words>
  <Characters>1246</Characters>
  <Application>Microsoft Office Word</Application>
  <DocSecurity>0</DocSecurity>
  <Lines>10</Lines>
  <Paragraphs>2</Paragraphs>
  <ScaleCrop>false</ScaleCrop>
  <Company/>
  <LinksUpToDate>false</LinksUpToDate>
  <CharactersWithSpaces>1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Ahmed Hussein (Student)</dc:creator>
  <cp:keywords/>
  <dc:description/>
  <cp:lastModifiedBy>Mohamed Ahmed Hussein (Student)</cp:lastModifiedBy>
  <cp:revision>2</cp:revision>
  <dcterms:created xsi:type="dcterms:W3CDTF">2022-06-24T15:51:00Z</dcterms:created>
  <dcterms:modified xsi:type="dcterms:W3CDTF">2022-06-24T15:51:00Z</dcterms:modified>
</cp:coreProperties>
</file>